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5.</w:t>
      </w:r>
      <w:r>
        <w:rPr>
          <w:lang w:val="en-GB"/>
        </w:rPr>
        <w:t xml:space="preserve"> qPCR confirmation of genes modulated in the liver of n-3 PUFA depleted mice (DEF) compared to control mice (C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lative expressio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T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DEF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SREBP-1c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03 ± 0.1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85 ± 0.36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FA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02 ± 0.09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2.46 ± 0.22*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SCD-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16 ± 0.27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2.44 ± 0.46*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ABCG5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02 ± 0.0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28 ± 0.06*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Insig2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11 ± 0.23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2.12 ± 0.46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hrebp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02 ± 0.0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10 ± 0.07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L-PK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05 ± 0.14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vertAlign w:val="superscript"/>
                <w:lang w:val="fr-BE"/>
              </w:rPr>
            </w:pPr>
            <w:r>
              <w:rPr>
                <w:lang w:val="fr-BE"/>
              </w:rPr>
              <w:t>2.10 ± 0.28*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yp7a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10 ± 0.2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67 ± 0.26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HMGCoAr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05 ± 0.13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.46 ± 0.11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mRNA content of sterol-regulatory-element-binding protein-1c (SREBP-1c), fatty acid synthase (FAS), stearoyl-CoA desaturase-1 (SCD-1), ATP-binding cassette transporters G5 (ABCG5), insulin induced gene 2a (Insig2a), carbohydrate-responsive element-binding protein (Chrebp), liver-pyruvate kinase (L-PK), cytochrome P450, family 7, subfamily A, polypeptide 1,  (cyp7a1) and 3-hydroxy-3-methyl-glutaryl-CoA reductase (HMGCoAr) in the liver of mice fed a control (CT; n = 6) or n-3 PUFA depleted diet (DEF; n = 7) for three months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Results were analysed according to the 2</w:t>
      </w:r>
      <w:r>
        <w:rPr>
          <w:vertAlign w:val="superscript"/>
          <w:lang w:val="en-GB"/>
        </w:rPr>
        <w:t>-∆∆ ct</w:t>
      </w:r>
      <w:r>
        <w:rPr>
          <w:lang w:val="en-GB"/>
        </w:rPr>
        <w:t xml:space="preserve"> method and were normalised to RPL-19 mRNA. Data are the mean ± SEM.</w:t>
      </w:r>
    </w:p>
    <w:p>
      <w:pPr>
        <w:pStyle w:val="Normal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: mean values significantly different (P&lt;0.05, Student </w:t>
      </w:r>
      <w:r>
        <w:rPr>
          <w:i/>
          <w:iCs/>
          <w:lang w:val="en-GB"/>
        </w:rPr>
        <w:t>t</w:t>
      </w:r>
      <w:r>
        <w:rPr>
          <w:lang w:val="en-GB"/>
        </w:rPr>
        <w:t>-test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6:00Z</dcterms:created>
  <dc:creator>Matrice UCL</dc:creator>
  <dc:description/>
  <cp:keywords/>
  <dc:language>en-US</dc:language>
  <cp:lastModifiedBy>Matrice UCL</cp:lastModifiedBy>
  <dcterms:modified xsi:type="dcterms:W3CDTF">2011-07-18T06:36:00Z</dcterms:modified>
  <cp:revision>2</cp:revision>
  <dc:subject/>
  <dc:title/>
</cp:coreProperties>
</file>